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A05" w:rsidRPr="00D3666C" w:rsidRDefault="00224A05" w:rsidP="00224A05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r w:rsidRPr="00D3666C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21EA7EB" wp14:editId="3D1C95FF">
            <wp:simplePos x="0" y="0"/>
            <wp:positionH relativeFrom="margin">
              <wp:align>center</wp:align>
            </wp:positionH>
            <wp:positionV relativeFrom="paragraph">
              <wp:posOffset>142875</wp:posOffset>
            </wp:positionV>
            <wp:extent cx="2663825" cy="3543300"/>
            <wp:effectExtent l="0" t="0" r="3175" b="0"/>
            <wp:wrapTopAndBottom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3890AF5-2436-464A-65E8-E66CC5CA14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D3890AF5-2436-464A-65E8-E66CC5CA14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82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24A05" w:rsidRDefault="00224A05" w:rsidP="00224A05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3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Alignment of the catalytic triad residues in the 3C-like serine protease across different </w:t>
      </w:r>
      <w:proofErr w:type="spellStart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astrovirus</w:t>
      </w:r>
      <w:proofErr w:type="spellEnd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species. The catalytic triad residues are highlighted in dark color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05"/>
    <w:rsid w:val="00224A05"/>
    <w:rsid w:val="0054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890B6"/>
  <w15:chartTrackingRefBased/>
  <w15:docId w15:val="{374BF4EE-22BD-4325-9FDB-99B5CE64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A05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4:00Z</dcterms:created>
  <dcterms:modified xsi:type="dcterms:W3CDTF">2026-02-12T10:24:00Z</dcterms:modified>
</cp:coreProperties>
</file>